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50FB5" w14:textId="5C761018" w:rsidR="000047C2" w:rsidRDefault="00705503" w:rsidP="00DC4049">
      <w:pPr>
        <w:pStyle w:val="Heading5"/>
      </w:pPr>
      <w:bookmarkStart w:id="0" w:name="Appendix1"/>
      <w:bookmarkStart w:id="1" w:name="_Hlk179882426"/>
      <w:r>
        <w:t xml:space="preserve">Supplementary File </w:t>
      </w:r>
      <w:r w:rsidR="00153C6B">
        <w:t>1</w:t>
      </w:r>
      <w:bookmarkEnd w:id="0"/>
      <w:r w:rsidR="00153C6B">
        <w:t>.</w:t>
      </w:r>
      <w:r w:rsidR="000047C2">
        <w:t xml:space="preserve"> Interview </w:t>
      </w:r>
      <w:r w:rsidR="00E232E5">
        <w:t>g</w:t>
      </w:r>
      <w:r w:rsidR="000047C2">
        <w:t>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0151A9" w:rsidRPr="00871EED" w14:paraId="2BBFA3D4" w14:textId="77777777" w:rsidTr="004D26D5">
        <w:tc>
          <w:tcPr>
            <w:tcW w:w="1696" w:type="dxa"/>
            <w:shd w:val="clear" w:color="auto" w:fill="D9D9D9" w:themeFill="background1" w:themeFillShade="D9"/>
          </w:tcPr>
          <w:bookmarkEnd w:id="1"/>
          <w:p w14:paraId="59F32AEE" w14:textId="0F871E13" w:rsidR="000151A9" w:rsidRPr="00871EED" w:rsidRDefault="000151A9" w:rsidP="00DC4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EED">
              <w:rPr>
                <w:rFonts w:ascii="Arial" w:hAnsi="Arial" w:cs="Arial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7320" w:type="dxa"/>
            <w:shd w:val="clear" w:color="auto" w:fill="D9D9D9" w:themeFill="background1" w:themeFillShade="D9"/>
          </w:tcPr>
          <w:p w14:paraId="60C2C9AC" w14:textId="4D996A49" w:rsidR="000151A9" w:rsidRPr="00871EED" w:rsidRDefault="000151A9" w:rsidP="00DC4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1EED">
              <w:rPr>
                <w:rFonts w:ascii="Arial" w:hAnsi="Arial" w:cs="Arial"/>
                <w:b/>
                <w:bCs/>
                <w:sz w:val="20"/>
                <w:szCs w:val="20"/>
              </w:rPr>
              <w:t>Interview Questions</w:t>
            </w:r>
          </w:p>
        </w:tc>
      </w:tr>
      <w:tr w:rsidR="004D26D5" w:rsidRPr="004D26D5" w14:paraId="4F870A3D" w14:textId="77777777" w:rsidTr="004D26D5">
        <w:tc>
          <w:tcPr>
            <w:tcW w:w="1696" w:type="dxa"/>
            <w:vMerge w:val="restart"/>
          </w:tcPr>
          <w:p w14:paraId="71FCB568" w14:textId="3BBA6BE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Realistic Expectations</w:t>
            </w:r>
          </w:p>
        </w:tc>
        <w:tc>
          <w:tcPr>
            <w:tcW w:w="7320" w:type="dxa"/>
          </w:tcPr>
          <w:p w14:paraId="06C85C3B" w14:textId="1C66BA42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hat were your expectations of surgery?</w:t>
            </w:r>
          </w:p>
        </w:tc>
      </w:tr>
      <w:tr w:rsidR="004D26D5" w:rsidRPr="004D26D5" w14:paraId="15A9EA78" w14:textId="77777777" w:rsidTr="004D26D5">
        <w:tc>
          <w:tcPr>
            <w:tcW w:w="1696" w:type="dxa"/>
            <w:vMerge/>
          </w:tcPr>
          <w:p w14:paraId="0AA0B8F4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52E4269B" w14:textId="2C043E95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as your surgeon aware of your expectations?</w:t>
            </w:r>
          </w:p>
        </w:tc>
      </w:tr>
      <w:tr w:rsidR="004D26D5" w:rsidRPr="004D26D5" w14:paraId="16951CDA" w14:textId="77777777" w:rsidTr="004D26D5">
        <w:tc>
          <w:tcPr>
            <w:tcW w:w="1696" w:type="dxa"/>
            <w:vMerge/>
          </w:tcPr>
          <w:p w14:paraId="3294AF1F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0D0F1494" w14:textId="39E1B458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o you think your expectations were realistic?</w:t>
            </w:r>
          </w:p>
        </w:tc>
      </w:tr>
      <w:tr w:rsidR="004D26D5" w:rsidRPr="004D26D5" w14:paraId="74E64F2C" w14:textId="77777777" w:rsidTr="004D26D5">
        <w:tc>
          <w:tcPr>
            <w:tcW w:w="1696" w:type="dxa"/>
            <w:vMerge/>
          </w:tcPr>
          <w:p w14:paraId="71809BAD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6DE13CCC" w14:textId="22D0621F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ere you given an opportunity to discuss your expectations with your healthcare team?</w:t>
            </w:r>
          </w:p>
        </w:tc>
      </w:tr>
      <w:tr w:rsidR="004D26D5" w:rsidRPr="004D26D5" w14:paraId="685D93F7" w14:textId="77777777" w:rsidTr="004D26D5">
        <w:tc>
          <w:tcPr>
            <w:tcW w:w="1696" w:type="dxa"/>
            <w:vMerge w:val="restart"/>
          </w:tcPr>
          <w:p w14:paraId="42784EEF" w14:textId="279F3865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Accurate Information</w:t>
            </w:r>
          </w:p>
        </w:tc>
        <w:tc>
          <w:tcPr>
            <w:tcW w:w="7320" w:type="dxa"/>
          </w:tcPr>
          <w:p w14:paraId="1C78FBB8" w14:textId="2F51040C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you have any questions about your surgery? How were these answered or clarified?</w:t>
            </w:r>
          </w:p>
        </w:tc>
      </w:tr>
      <w:tr w:rsidR="004D26D5" w:rsidRPr="004D26D5" w14:paraId="332AB922" w14:textId="77777777" w:rsidTr="004D26D5">
        <w:tc>
          <w:tcPr>
            <w:tcW w:w="1696" w:type="dxa"/>
            <w:vMerge/>
          </w:tcPr>
          <w:p w14:paraId="69024790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1780618A" w14:textId="52151075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hat information did you receive about your surgery, and did you find it helpful?</w:t>
            </w:r>
          </w:p>
        </w:tc>
      </w:tr>
      <w:tr w:rsidR="004D26D5" w:rsidRPr="004D26D5" w14:paraId="3C071C6D" w14:textId="77777777" w:rsidTr="004D26D5">
        <w:tc>
          <w:tcPr>
            <w:tcW w:w="1696" w:type="dxa"/>
            <w:vMerge/>
          </w:tcPr>
          <w:p w14:paraId="090D2A91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5926AEA7" w14:textId="0D253904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hat information were you given to take home with you after surgery?</w:t>
            </w:r>
          </w:p>
        </w:tc>
      </w:tr>
      <w:tr w:rsidR="004D26D5" w:rsidRPr="004D26D5" w14:paraId="3598FC29" w14:textId="77777777" w:rsidTr="004D26D5">
        <w:tc>
          <w:tcPr>
            <w:tcW w:w="1696" w:type="dxa"/>
            <w:vMerge/>
          </w:tcPr>
          <w:p w14:paraId="77DA60AE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0FBBE04F" w14:textId="68090021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as the information about your surgery shared with anyone else (e.g., family, carer)?</w:t>
            </w:r>
          </w:p>
        </w:tc>
      </w:tr>
      <w:tr w:rsidR="004D26D5" w:rsidRPr="004D26D5" w14:paraId="0FBF2725" w14:textId="77777777" w:rsidTr="004D26D5">
        <w:tc>
          <w:tcPr>
            <w:tcW w:w="1696" w:type="dxa"/>
            <w:vMerge/>
          </w:tcPr>
          <w:p w14:paraId="490E72FB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4A5DE8F7" w14:textId="3C56DC3D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as the information consistent throughout your care?</w:t>
            </w:r>
          </w:p>
        </w:tc>
      </w:tr>
      <w:tr w:rsidR="004D26D5" w:rsidRPr="004D26D5" w14:paraId="0EDB9BB7" w14:textId="77777777" w:rsidTr="004D26D5">
        <w:tc>
          <w:tcPr>
            <w:tcW w:w="1696" w:type="dxa"/>
            <w:vMerge/>
          </w:tcPr>
          <w:p w14:paraId="334D80FF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3F5A8636" w14:textId="6B4BD95D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you receive information about your surgery or recovery from other sources (e.g., patients, friends, family, the internet)?</w:t>
            </w:r>
          </w:p>
        </w:tc>
      </w:tr>
      <w:tr w:rsidR="004D26D5" w:rsidRPr="004D26D5" w14:paraId="799216BE" w14:textId="77777777" w:rsidTr="004D26D5">
        <w:tc>
          <w:tcPr>
            <w:tcW w:w="1696" w:type="dxa"/>
            <w:vMerge w:val="restart"/>
          </w:tcPr>
          <w:p w14:paraId="19F163A5" w14:textId="2C89A735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Consistent Communication</w:t>
            </w:r>
          </w:p>
        </w:tc>
        <w:tc>
          <w:tcPr>
            <w:tcW w:w="7320" w:type="dxa"/>
          </w:tcPr>
          <w:p w14:paraId="5C887234" w14:textId="57DEB062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ho did you communicate with about your surgery? (e.g., GP, specialist’s admin, hospital admin, discharge communication)</w:t>
            </w:r>
          </w:p>
        </w:tc>
      </w:tr>
      <w:tr w:rsidR="004D26D5" w:rsidRPr="004D26D5" w14:paraId="1A9302E6" w14:textId="77777777" w:rsidTr="004D26D5">
        <w:tc>
          <w:tcPr>
            <w:tcW w:w="1696" w:type="dxa"/>
            <w:vMerge/>
          </w:tcPr>
          <w:p w14:paraId="747F7FC4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5A556F13" w14:textId="15217326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ere you happy with how that communication went?</w:t>
            </w:r>
          </w:p>
        </w:tc>
      </w:tr>
      <w:tr w:rsidR="004D26D5" w:rsidRPr="004D26D5" w14:paraId="5DCEE09B" w14:textId="77777777" w:rsidTr="004D26D5">
        <w:tc>
          <w:tcPr>
            <w:tcW w:w="1696" w:type="dxa"/>
            <w:vMerge/>
          </w:tcPr>
          <w:p w14:paraId="14E2E09D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5ECF9D35" w14:textId="3F4B4096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the people you communicated with listen to you and understand your needs?</w:t>
            </w:r>
          </w:p>
        </w:tc>
      </w:tr>
      <w:tr w:rsidR="004D26D5" w:rsidRPr="004D26D5" w14:paraId="577A71EE" w14:textId="77777777" w:rsidTr="004D26D5">
        <w:tc>
          <w:tcPr>
            <w:tcW w:w="1696" w:type="dxa"/>
            <w:vMerge/>
          </w:tcPr>
          <w:p w14:paraId="648B78CB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55A5DF75" w14:textId="44F994C8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they respond in the way you wanted?</w:t>
            </w:r>
          </w:p>
        </w:tc>
      </w:tr>
      <w:tr w:rsidR="004D26D5" w:rsidRPr="004D26D5" w14:paraId="7C5A9861" w14:textId="77777777" w:rsidTr="004D26D5">
        <w:tc>
          <w:tcPr>
            <w:tcW w:w="1696" w:type="dxa"/>
            <w:vMerge/>
          </w:tcPr>
          <w:p w14:paraId="0F719CEB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149D949A" w14:textId="35CD91C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as there anything you particularly liked or disliked about the communication?</w:t>
            </w:r>
          </w:p>
        </w:tc>
      </w:tr>
      <w:tr w:rsidR="004D26D5" w:rsidRPr="004D26D5" w14:paraId="357767A9" w14:textId="77777777" w:rsidTr="004D26D5">
        <w:tc>
          <w:tcPr>
            <w:tcW w:w="1696" w:type="dxa"/>
            <w:vMerge w:val="restart"/>
          </w:tcPr>
          <w:p w14:paraId="3A94C989" w14:textId="6A6051CF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Individualised Care</w:t>
            </w:r>
          </w:p>
        </w:tc>
        <w:tc>
          <w:tcPr>
            <w:tcW w:w="7320" w:type="dxa"/>
          </w:tcPr>
          <w:p w14:paraId="79044FD4" w14:textId="2A5E3FF5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How confident were you in your surgeon and their team?</w:t>
            </w:r>
          </w:p>
        </w:tc>
      </w:tr>
      <w:tr w:rsidR="004D26D5" w:rsidRPr="004D26D5" w14:paraId="7141EBA9" w14:textId="77777777" w:rsidTr="004D26D5">
        <w:tc>
          <w:tcPr>
            <w:tcW w:w="1696" w:type="dxa"/>
            <w:vMerge/>
          </w:tcPr>
          <w:p w14:paraId="40D08ABF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1B679EC0" w14:textId="7CC86A79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hy did you feel confident or not confident?</w:t>
            </w:r>
          </w:p>
        </w:tc>
      </w:tr>
      <w:tr w:rsidR="004D26D5" w:rsidRPr="004D26D5" w14:paraId="5B25E964" w14:textId="77777777" w:rsidTr="004D26D5">
        <w:tc>
          <w:tcPr>
            <w:tcW w:w="1696" w:type="dxa"/>
            <w:vMerge/>
          </w:tcPr>
          <w:p w14:paraId="08FAB047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14494D44" w14:textId="2FA9A74F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 xml:space="preserve">Was there anyone </w:t>
            </w:r>
            <w:proofErr w:type="gramStart"/>
            <w:r w:rsidRPr="004D26D5">
              <w:rPr>
                <w:rFonts w:ascii="Arial" w:hAnsi="Arial" w:cs="Arial"/>
                <w:sz w:val="20"/>
                <w:szCs w:val="20"/>
              </w:rPr>
              <w:t>in particular who</w:t>
            </w:r>
            <w:proofErr w:type="gramEnd"/>
            <w:r w:rsidRPr="004D26D5">
              <w:rPr>
                <w:rFonts w:ascii="Arial" w:hAnsi="Arial" w:cs="Arial"/>
                <w:sz w:val="20"/>
                <w:szCs w:val="20"/>
              </w:rPr>
              <w:t xml:space="preserve"> influenced your confidence?</w:t>
            </w:r>
          </w:p>
        </w:tc>
      </w:tr>
      <w:tr w:rsidR="004D26D5" w:rsidRPr="004D26D5" w14:paraId="41378E8D" w14:textId="77777777" w:rsidTr="004D26D5">
        <w:tc>
          <w:tcPr>
            <w:tcW w:w="1696" w:type="dxa"/>
            <w:vMerge w:val="restart"/>
          </w:tcPr>
          <w:p w14:paraId="58778A4D" w14:textId="32F5AAD6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Psychological Recovery</w:t>
            </w:r>
          </w:p>
        </w:tc>
        <w:tc>
          <w:tcPr>
            <w:tcW w:w="7320" w:type="dxa"/>
          </w:tcPr>
          <w:p w14:paraId="7D01982A" w14:textId="1A844536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hat worried you most about your surgery?</w:t>
            </w:r>
          </w:p>
        </w:tc>
      </w:tr>
      <w:tr w:rsidR="004D26D5" w:rsidRPr="004D26D5" w14:paraId="339DC4CE" w14:textId="77777777" w:rsidTr="004D26D5">
        <w:tc>
          <w:tcPr>
            <w:tcW w:w="1696" w:type="dxa"/>
            <w:vMerge/>
          </w:tcPr>
          <w:p w14:paraId="0B64847A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2A3AFA36" w14:textId="5F5FF558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you receive any help to address your concerns?</w:t>
            </w:r>
          </w:p>
        </w:tc>
      </w:tr>
      <w:tr w:rsidR="004D26D5" w:rsidRPr="004D26D5" w14:paraId="69C21888" w14:textId="77777777" w:rsidTr="004D26D5">
        <w:tc>
          <w:tcPr>
            <w:tcW w:w="1696" w:type="dxa"/>
            <w:vMerge/>
          </w:tcPr>
          <w:p w14:paraId="4693EED9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343ED6C5" w14:textId="7F540ACE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you feel you needed emotional or psychological support?</w:t>
            </w:r>
          </w:p>
        </w:tc>
      </w:tr>
      <w:tr w:rsidR="004D26D5" w:rsidRPr="004D26D5" w14:paraId="5448B173" w14:textId="77777777" w:rsidTr="004D26D5">
        <w:tc>
          <w:tcPr>
            <w:tcW w:w="1696" w:type="dxa"/>
            <w:vMerge/>
          </w:tcPr>
          <w:p w14:paraId="563418DC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27AA88A4" w14:textId="562F78DF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ere you offered or did you receive emotional or psychological support?</w:t>
            </w:r>
          </w:p>
        </w:tc>
      </w:tr>
      <w:tr w:rsidR="004D26D5" w:rsidRPr="004D26D5" w14:paraId="1E6F9D5D" w14:textId="77777777" w:rsidTr="004D26D5">
        <w:tc>
          <w:tcPr>
            <w:tcW w:w="1696" w:type="dxa"/>
            <w:vMerge w:val="restart"/>
          </w:tcPr>
          <w:p w14:paraId="03CC79A0" w14:textId="1244AB8A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Coordination of Care</w:t>
            </w:r>
          </w:p>
        </w:tc>
        <w:tc>
          <w:tcPr>
            <w:tcW w:w="7320" w:type="dxa"/>
          </w:tcPr>
          <w:p w14:paraId="5662915E" w14:textId="763CDC8C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you feel your care was well-coordinated between different healthcare providers?</w:t>
            </w:r>
          </w:p>
        </w:tc>
      </w:tr>
      <w:tr w:rsidR="004D26D5" w:rsidRPr="004D26D5" w14:paraId="7205858D" w14:textId="77777777" w:rsidTr="004D26D5">
        <w:tc>
          <w:tcPr>
            <w:tcW w:w="1696" w:type="dxa"/>
            <w:vMerge/>
          </w:tcPr>
          <w:p w14:paraId="3AF4C6F0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5B80A9F8" w14:textId="10A3636A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ere there any points where you felt that coordination between the different members of your care team could have been improved?</w:t>
            </w:r>
          </w:p>
        </w:tc>
      </w:tr>
      <w:tr w:rsidR="004D26D5" w:rsidRPr="004D26D5" w14:paraId="671FADB9" w14:textId="77777777" w:rsidTr="004D26D5">
        <w:tc>
          <w:tcPr>
            <w:tcW w:w="1696" w:type="dxa"/>
            <w:vMerge w:val="restart"/>
          </w:tcPr>
          <w:p w14:paraId="58E17918" w14:textId="2433B7DB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Return to Function</w:t>
            </w:r>
          </w:p>
        </w:tc>
        <w:tc>
          <w:tcPr>
            <w:tcW w:w="7320" w:type="dxa"/>
          </w:tcPr>
          <w:p w14:paraId="5CEF65C2" w14:textId="416667A8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you have a clear goal of what you wanted to achieve after surgery (e.g., functional recovery)?</w:t>
            </w:r>
          </w:p>
        </w:tc>
      </w:tr>
      <w:tr w:rsidR="004D26D5" w:rsidRPr="004D26D5" w14:paraId="54BE3296" w14:textId="77777777" w:rsidTr="004D26D5">
        <w:tc>
          <w:tcPr>
            <w:tcW w:w="1696" w:type="dxa"/>
            <w:vMerge/>
          </w:tcPr>
          <w:p w14:paraId="455881C6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6F777486" w14:textId="6110179A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as your recovery goal discussed with your healthcare team?</w:t>
            </w:r>
          </w:p>
        </w:tc>
      </w:tr>
      <w:tr w:rsidR="004D26D5" w:rsidRPr="004D26D5" w14:paraId="6DD700DF" w14:textId="77777777" w:rsidTr="004D26D5">
        <w:tc>
          <w:tcPr>
            <w:tcW w:w="1696" w:type="dxa"/>
            <w:vMerge/>
          </w:tcPr>
          <w:p w14:paraId="1FA792B7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7AB4315F" w14:textId="5F29C8FA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 xml:space="preserve">What assistance were you given </w:t>
            </w:r>
            <w:proofErr w:type="gramStart"/>
            <w:r w:rsidRPr="004D26D5">
              <w:rPr>
                <w:rFonts w:ascii="Arial" w:hAnsi="Arial" w:cs="Arial"/>
                <w:sz w:val="20"/>
                <w:szCs w:val="20"/>
              </w:rPr>
              <w:t>in order to</w:t>
            </w:r>
            <w:proofErr w:type="gramEnd"/>
            <w:r w:rsidRPr="004D26D5">
              <w:rPr>
                <w:rFonts w:ascii="Arial" w:hAnsi="Arial" w:cs="Arial"/>
                <w:sz w:val="20"/>
                <w:szCs w:val="20"/>
              </w:rPr>
              <w:t xml:space="preserve"> achieve your recovery goal?</w:t>
            </w:r>
          </w:p>
        </w:tc>
      </w:tr>
      <w:tr w:rsidR="004D26D5" w:rsidRPr="004D26D5" w14:paraId="79E8B615" w14:textId="77777777" w:rsidTr="004D26D5">
        <w:tc>
          <w:tcPr>
            <w:tcW w:w="1696" w:type="dxa"/>
            <w:vMerge/>
          </w:tcPr>
          <w:p w14:paraId="6C49527C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53EE5967" w14:textId="646A5AC9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as your recovery followed up in a way that you found helpful?</w:t>
            </w:r>
          </w:p>
        </w:tc>
      </w:tr>
      <w:tr w:rsidR="004D26D5" w:rsidRPr="004D26D5" w14:paraId="148D8372" w14:textId="77777777" w:rsidTr="004D26D5">
        <w:tc>
          <w:tcPr>
            <w:tcW w:w="1696" w:type="dxa"/>
            <w:vMerge w:val="restart"/>
          </w:tcPr>
          <w:p w14:paraId="6F9E3285" w14:textId="2C74B448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Pain Management</w:t>
            </w:r>
          </w:p>
        </w:tc>
        <w:tc>
          <w:tcPr>
            <w:tcW w:w="7320" w:type="dxa"/>
          </w:tcPr>
          <w:p w14:paraId="230511ED" w14:textId="6A373E9F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Did you have a clear plan for managing your pain after surgery?</w:t>
            </w:r>
          </w:p>
        </w:tc>
      </w:tr>
      <w:tr w:rsidR="004D26D5" w:rsidRPr="004D26D5" w14:paraId="4B7D1E03" w14:textId="77777777" w:rsidTr="004D26D5">
        <w:tc>
          <w:tcPr>
            <w:tcW w:w="1696" w:type="dxa"/>
            <w:vMerge/>
          </w:tcPr>
          <w:p w14:paraId="13F877CC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3E18763F" w14:textId="17E5E963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ere you informed of any potential side effects of the pain medication?</w:t>
            </w:r>
          </w:p>
        </w:tc>
      </w:tr>
      <w:tr w:rsidR="004D26D5" w:rsidRPr="004D26D5" w14:paraId="091D8A3E" w14:textId="77777777" w:rsidTr="004D26D5">
        <w:tc>
          <w:tcPr>
            <w:tcW w:w="1696" w:type="dxa"/>
            <w:vMerge/>
          </w:tcPr>
          <w:p w14:paraId="19F52BBD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6D9BB28C" w14:textId="672982A4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ere you given a plan to stop taking pain medication?</w:t>
            </w:r>
          </w:p>
        </w:tc>
      </w:tr>
      <w:tr w:rsidR="004D26D5" w:rsidRPr="004D26D5" w14:paraId="4A743636" w14:textId="77777777" w:rsidTr="004D26D5">
        <w:tc>
          <w:tcPr>
            <w:tcW w:w="1696" w:type="dxa"/>
            <w:vMerge/>
          </w:tcPr>
          <w:p w14:paraId="4D4D16DC" w14:textId="77777777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0" w:type="dxa"/>
          </w:tcPr>
          <w:p w14:paraId="2172C174" w14:textId="3E85C311" w:rsidR="004D26D5" w:rsidRPr="004D26D5" w:rsidRDefault="004D26D5" w:rsidP="00DC4049">
            <w:pPr>
              <w:rPr>
                <w:rFonts w:ascii="Arial" w:hAnsi="Arial" w:cs="Arial"/>
                <w:sz w:val="20"/>
                <w:szCs w:val="20"/>
              </w:rPr>
            </w:pPr>
            <w:r w:rsidRPr="004D26D5">
              <w:rPr>
                <w:rFonts w:ascii="Arial" w:hAnsi="Arial" w:cs="Arial"/>
                <w:sz w:val="20"/>
                <w:szCs w:val="20"/>
              </w:rPr>
              <w:t>Were other forms of pain relief (besides medication) discussed with you?</w:t>
            </w:r>
          </w:p>
        </w:tc>
      </w:tr>
    </w:tbl>
    <w:p w14:paraId="3DC678BA" w14:textId="77777777" w:rsidR="008D72A2" w:rsidRPr="00144894" w:rsidRDefault="008D72A2" w:rsidP="00DC4049">
      <w:pPr>
        <w:rPr>
          <w:rFonts w:ascii="Arial" w:hAnsi="Arial" w:cs="Arial"/>
          <w:sz w:val="20"/>
          <w:szCs w:val="20"/>
        </w:rPr>
      </w:pPr>
    </w:p>
    <w:sectPr w:rsidR="008D72A2" w:rsidRPr="00144894" w:rsidSect="00DC6223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36C37" w14:textId="77777777" w:rsidR="00A52C14" w:rsidRDefault="00A52C14" w:rsidP="000B4C34">
      <w:pPr>
        <w:spacing w:after="0" w:line="240" w:lineRule="auto"/>
      </w:pPr>
      <w:r>
        <w:separator/>
      </w:r>
    </w:p>
  </w:endnote>
  <w:endnote w:type="continuationSeparator" w:id="0">
    <w:p w14:paraId="35B147B5" w14:textId="77777777" w:rsidR="00A52C14" w:rsidRDefault="00A52C14" w:rsidP="000B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8"/>
        <w:szCs w:val="18"/>
      </w:rPr>
      <w:id w:val="773292003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4454BC" w14:textId="7666E4D5" w:rsidR="000B4C34" w:rsidRPr="000B4C34" w:rsidRDefault="000B4C34">
            <w:pPr>
              <w:pStyle w:val="Footer"/>
              <w:jc w:val="right"/>
              <w:rPr>
                <w:sz w:val="18"/>
                <w:szCs w:val="18"/>
              </w:rPr>
            </w:pPr>
            <w:r w:rsidRPr="000B4C34">
              <w:rPr>
                <w:sz w:val="18"/>
                <w:szCs w:val="18"/>
              </w:rPr>
              <w:t xml:space="preserve">Page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  <w:r w:rsidRPr="000B4C34">
              <w:rPr>
                <w:sz w:val="18"/>
                <w:szCs w:val="18"/>
              </w:rPr>
              <w:t xml:space="preserve"> of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53E49096" w14:textId="77777777" w:rsidR="000B4C34" w:rsidRDefault="000B4C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46206C" w14:textId="77777777" w:rsidR="00A52C14" w:rsidRDefault="00A52C14" w:rsidP="000B4C34">
      <w:pPr>
        <w:spacing w:after="0" w:line="240" w:lineRule="auto"/>
      </w:pPr>
      <w:r>
        <w:separator/>
      </w:r>
    </w:p>
  </w:footnote>
  <w:footnote w:type="continuationSeparator" w:id="0">
    <w:p w14:paraId="5FEF85A1" w14:textId="77777777" w:rsidR="00A52C14" w:rsidRDefault="00A52C14" w:rsidP="000B4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B0926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95C81"/>
    <w:multiLevelType w:val="hybridMultilevel"/>
    <w:tmpl w:val="2722C3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D732B"/>
    <w:multiLevelType w:val="multilevel"/>
    <w:tmpl w:val="2C065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E3549"/>
    <w:multiLevelType w:val="hybridMultilevel"/>
    <w:tmpl w:val="C04224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F93FC0"/>
    <w:multiLevelType w:val="multilevel"/>
    <w:tmpl w:val="E502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304FD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3E76DB"/>
    <w:multiLevelType w:val="multilevel"/>
    <w:tmpl w:val="E9C03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BB23A5"/>
    <w:multiLevelType w:val="multilevel"/>
    <w:tmpl w:val="804A0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830C9F"/>
    <w:multiLevelType w:val="multilevel"/>
    <w:tmpl w:val="BF98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810116"/>
    <w:multiLevelType w:val="multilevel"/>
    <w:tmpl w:val="AA180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32F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28720C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D02E39"/>
    <w:multiLevelType w:val="multilevel"/>
    <w:tmpl w:val="03622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15662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323C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F06A9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CD5918"/>
    <w:multiLevelType w:val="hybridMultilevel"/>
    <w:tmpl w:val="92AC513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0843076">
    <w:abstractNumId w:val="9"/>
  </w:num>
  <w:num w:numId="2" w16cid:durableId="1241332624">
    <w:abstractNumId w:val="3"/>
  </w:num>
  <w:num w:numId="3" w16cid:durableId="2140757512">
    <w:abstractNumId w:val="1"/>
  </w:num>
  <w:num w:numId="4" w16cid:durableId="1629698126">
    <w:abstractNumId w:val="11"/>
  </w:num>
  <w:num w:numId="5" w16cid:durableId="31923347">
    <w:abstractNumId w:val="7"/>
  </w:num>
  <w:num w:numId="6" w16cid:durableId="1409376888">
    <w:abstractNumId w:val="14"/>
  </w:num>
  <w:num w:numId="7" w16cid:durableId="1815946381">
    <w:abstractNumId w:val="15"/>
  </w:num>
  <w:num w:numId="8" w16cid:durableId="346176122">
    <w:abstractNumId w:val="13"/>
  </w:num>
  <w:num w:numId="9" w16cid:durableId="617493555">
    <w:abstractNumId w:val="0"/>
  </w:num>
  <w:num w:numId="10" w16cid:durableId="2140104114">
    <w:abstractNumId w:val="5"/>
  </w:num>
  <w:num w:numId="11" w16cid:durableId="282153372">
    <w:abstractNumId w:val="10"/>
  </w:num>
  <w:num w:numId="12" w16cid:durableId="1189102365">
    <w:abstractNumId w:val="4"/>
  </w:num>
  <w:num w:numId="13" w16cid:durableId="1892182913">
    <w:abstractNumId w:val="16"/>
  </w:num>
  <w:num w:numId="14" w16cid:durableId="793208232">
    <w:abstractNumId w:val="8"/>
  </w:num>
  <w:num w:numId="15" w16cid:durableId="2128504617">
    <w:abstractNumId w:val="2"/>
  </w:num>
  <w:num w:numId="16" w16cid:durableId="2006980959">
    <w:abstractNumId w:val="6"/>
  </w:num>
  <w:num w:numId="17" w16cid:durableId="80917807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3D"/>
    <w:rsid w:val="00001EAF"/>
    <w:rsid w:val="000047C2"/>
    <w:rsid w:val="00005939"/>
    <w:rsid w:val="00011559"/>
    <w:rsid w:val="00012A0B"/>
    <w:rsid w:val="000151A9"/>
    <w:rsid w:val="00017D62"/>
    <w:rsid w:val="000204FC"/>
    <w:rsid w:val="00020CEE"/>
    <w:rsid w:val="00021D8E"/>
    <w:rsid w:val="00022906"/>
    <w:rsid w:val="00024355"/>
    <w:rsid w:val="00024CBA"/>
    <w:rsid w:val="0003060C"/>
    <w:rsid w:val="0003120F"/>
    <w:rsid w:val="00033AA9"/>
    <w:rsid w:val="00034CEE"/>
    <w:rsid w:val="000351BE"/>
    <w:rsid w:val="00036197"/>
    <w:rsid w:val="00036D32"/>
    <w:rsid w:val="00037247"/>
    <w:rsid w:val="00041A52"/>
    <w:rsid w:val="00041FAB"/>
    <w:rsid w:val="00043A7E"/>
    <w:rsid w:val="000477E4"/>
    <w:rsid w:val="000518CD"/>
    <w:rsid w:val="00052812"/>
    <w:rsid w:val="0005342D"/>
    <w:rsid w:val="00054CA0"/>
    <w:rsid w:val="00054F96"/>
    <w:rsid w:val="00056AA5"/>
    <w:rsid w:val="000576FF"/>
    <w:rsid w:val="00057AF8"/>
    <w:rsid w:val="00062BE6"/>
    <w:rsid w:val="00073732"/>
    <w:rsid w:val="000769F4"/>
    <w:rsid w:val="0008411C"/>
    <w:rsid w:val="0008730B"/>
    <w:rsid w:val="000878C1"/>
    <w:rsid w:val="0009130D"/>
    <w:rsid w:val="0009295A"/>
    <w:rsid w:val="00094F06"/>
    <w:rsid w:val="000A073A"/>
    <w:rsid w:val="000A214F"/>
    <w:rsid w:val="000A24A2"/>
    <w:rsid w:val="000A2D17"/>
    <w:rsid w:val="000A335E"/>
    <w:rsid w:val="000A4118"/>
    <w:rsid w:val="000B0156"/>
    <w:rsid w:val="000B084A"/>
    <w:rsid w:val="000B17D9"/>
    <w:rsid w:val="000B3E01"/>
    <w:rsid w:val="000B4C34"/>
    <w:rsid w:val="000B5021"/>
    <w:rsid w:val="000C0BFB"/>
    <w:rsid w:val="000D0066"/>
    <w:rsid w:val="000D0A69"/>
    <w:rsid w:val="000D11A2"/>
    <w:rsid w:val="000D2073"/>
    <w:rsid w:val="000D4EC6"/>
    <w:rsid w:val="000E2614"/>
    <w:rsid w:val="000E39BB"/>
    <w:rsid w:val="000E4988"/>
    <w:rsid w:val="000F1AE4"/>
    <w:rsid w:val="000F43E1"/>
    <w:rsid w:val="000F54B9"/>
    <w:rsid w:val="000F5BCE"/>
    <w:rsid w:val="0010081E"/>
    <w:rsid w:val="00103BC3"/>
    <w:rsid w:val="001127B1"/>
    <w:rsid w:val="00113185"/>
    <w:rsid w:val="0011325B"/>
    <w:rsid w:val="00115960"/>
    <w:rsid w:val="001166C2"/>
    <w:rsid w:val="00122132"/>
    <w:rsid w:val="001222EA"/>
    <w:rsid w:val="00122A11"/>
    <w:rsid w:val="001237A1"/>
    <w:rsid w:val="00124005"/>
    <w:rsid w:val="00125715"/>
    <w:rsid w:val="001277A5"/>
    <w:rsid w:val="00133D06"/>
    <w:rsid w:val="00134B85"/>
    <w:rsid w:val="0013586B"/>
    <w:rsid w:val="001406B8"/>
    <w:rsid w:val="001440BD"/>
    <w:rsid w:val="00144894"/>
    <w:rsid w:val="00144DAF"/>
    <w:rsid w:val="00145156"/>
    <w:rsid w:val="00145292"/>
    <w:rsid w:val="001506AB"/>
    <w:rsid w:val="00150C3B"/>
    <w:rsid w:val="00151F75"/>
    <w:rsid w:val="00153C6B"/>
    <w:rsid w:val="00154EA8"/>
    <w:rsid w:val="00155E83"/>
    <w:rsid w:val="001641CF"/>
    <w:rsid w:val="00164C03"/>
    <w:rsid w:val="00173258"/>
    <w:rsid w:val="00173D72"/>
    <w:rsid w:val="00173E13"/>
    <w:rsid w:val="0017459D"/>
    <w:rsid w:val="00181DE7"/>
    <w:rsid w:val="00187972"/>
    <w:rsid w:val="0019328D"/>
    <w:rsid w:val="00193842"/>
    <w:rsid w:val="00193F47"/>
    <w:rsid w:val="00196434"/>
    <w:rsid w:val="00196A28"/>
    <w:rsid w:val="001A0B80"/>
    <w:rsid w:val="001A141F"/>
    <w:rsid w:val="001A282D"/>
    <w:rsid w:val="001A371F"/>
    <w:rsid w:val="001A65A1"/>
    <w:rsid w:val="001A6948"/>
    <w:rsid w:val="001B1B57"/>
    <w:rsid w:val="001B3768"/>
    <w:rsid w:val="001B3B4B"/>
    <w:rsid w:val="001B4D9E"/>
    <w:rsid w:val="001B7AD7"/>
    <w:rsid w:val="001B7B15"/>
    <w:rsid w:val="001C19CE"/>
    <w:rsid w:val="001C1A16"/>
    <w:rsid w:val="001C27B7"/>
    <w:rsid w:val="001C2C01"/>
    <w:rsid w:val="001C68AA"/>
    <w:rsid w:val="001D0EB2"/>
    <w:rsid w:val="001D15E7"/>
    <w:rsid w:val="001D3DC0"/>
    <w:rsid w:val="001D3E68"/>
    <w:rsid w:val="001E091F"/>
    <w:rsid w:val="001E16E7"/>
    <w:rsid w:val="001E2EF9"/>
    <w:rsid w:val="001E49B6"/>
    <w:rsid w:val="001E5C0A"/>
    <w:rsid w:val="001E5DEB"/>
    <w:rsid w:val="001E7934"/>
    <w:rsid w:val="001F5FCE"/>
    <w:rsid w:val="001F6852"/>
    <w:rsid w:val="001F7151"/>
    <w:rsid w:val="00201EEA"/>
    <w:rsid w:val="00206E89"/>
    <w:rsid w:val="0020774A"/>
    <w:rsid w:val="0021432F"/>
    <w:rsid w:val="00217B7A"/>
    <w:rsid w:val="00221EF5"/>
    <w:rsid w:val="00222768"/>
    <w:rsid w:val="00225974"/>
    <w:rsid w:val="0023111E"/>
    <w:rsid w:val="002317CB"/>
    <w:rsid w:val="00233705"/>
    <w:rsid w:val="00233AA4"/>
    <w:rsid w:val="00234CF9"/>
    <w:rsid w:val="002351C6"/>
    <w:rsid w:val="00236401"/>
    <w:rsid w:val="00237B99"/>
    <w:rsid w:val="002400C7"/>
    <w:rsid w:val="002426EA"/>
    <w:rsid w:val="002442D1"/>
    <w:rsid w:val="002442FD"/>
    <w:rsid w:val="00244C6D"/>
    <w:rsid w:val="002525AE"/>
    <w:rsid w:val="002538D9"/>
    <w:rsid w:val="0026190B"/>
    <w:rsid w:val="00262F7C"/>
    <w:rsid w:val="00264200"/>
    <w:rsid w:val="002642A6"/>
    <w:rsid w:val="00264C21"/>
    <w:rsid w:val="00265B52"/>
    <w:rsid w:val="002668EC"/>
    <w:rsid w:val="00271880"/>
    <w:rsid w:val="00273215"/>
    <w:rsid w:val="002737F1"/>
    <w:rsid w:val="00273D74"/>
    <w:rsid w:val="0028235D"/>
    <w:rsid w:val="00283A23"/>
    <w:rsid w:val="00284919"/>
    <w:rsid w:val="0028626B"/>
    <w:rsid w:val="00290AF9"/>
    <w:rsid w:val="002925B4"/>
    <w:rsid w:val="002946CA"/>
    <w:rsid w:val="0029484B"/>
    <w:rsid w:val="002969FB"/>
    <w:rsid w:val="002A0275"/>
    <w:rsid w:val="002A03CB"/>
    <w:rsid w:val="002A1865"/>
    <w:rsid w:val="002A4CE5"/>
    <w:rsid w:val="002A7BB0"/>
    <w:rsid w:val="002B1B56"/>
    <w:rsid w:val="002B285F"/>
    <w:rsid w:val="002B2C88"/>
    <w:rsid w:val="002B3168"/>
    <w:rsid w:val="002B52DB"/>
    <w:rsid w:val="002B53C6"/>
    <w:rsid w:val="002B70C2"/>
    <w:rsid w:val="002C2348"/>
    <w:rsid w:val="002C30BC"/>
    <w:rsid w:val="002C39CA"/>
    <w:rsid w:val="002C418A"/>
    <w:rsid w:val="002C4651"/>
    <w:rsid w:val="002C6088"/>
    <w:rsid w:val="002C7C9C"/>
    <w:rsid w:val="002D158B"/>
    <w:rsid w:val="002D169A"/>
    <w:rsid w:val="002D25B7"/>
    <w:rsid w:val="002D2F1A"/>
    <w:rsid w:val="002D3499"/>
    <w:rsid w:val="002D3E00"/>
    <w:rsid w:val="002D3E95"/>
    <w:rsid w:val="002D40EA"/>
    <w:rsid w:val="002D59E1"/>
    <w:rsid w:val="002D6B5E"/>
    <w:rsid w:val="002E40B9"/>
    <w:rsid w:val="002E4CC5"/>
    <w:rsid w:val="002E75FE"/>
    <w:rsid w:val="002E7B4F"/>
    <w:rsid w:val="002F02C7"/>
    <w:rsid w:val="002F0A21"/>
    <w:rsid w:val="002F0EAD"/>
    <w:rsid w:val="002F1552"/>
    <w:rsid w:val="002F1B6C"/>
    <w:rsid w:val="002F2BC7"/>
    <w:rsid w:val="002F33FE"/>
    <w:rsid w:val="002F3B5D"/>
    <w:rsid w:val="002F402C"/>
    <w:rsid w:val="002F4B3B"/>
    <w:rsid w:val="002F57A1"/>
    <w:rsid w:val="002F6148"/>
    <w:rsid w:val="00304557"/>
    <w:rsid w:val="00305DE9"/>
    <w:rsid w:val="003073AC"/>
    <w:rsid w:val="003137BF"/>
    <w:rsid w:val="00316BCE"/>
    <w:rsid w:val="003173C1"/>
    <w:rsid w:val="00317626"/>
    <w:rsid w:val="00320CB2"/>
    <w:rsid w:val="00323786"/>
    <w:rsid w:val="0032602A"/>
    <w:rsid w:val="00327AC2"/>
    <w:rsid w:val="00327E9A"/>
    <w:rsid w:val="003317C2"/>
    <w:rsid w:val="00337B5C"/>
    <w:rsid w:val="00337E95"/>
    <w:rsid w:val="00337F87"/>
    <w:rsid w:val="0034110E"/>
    <w:rsid w:val="0034292E"/>
    <w:rsid w:val="00342CC1"/>
    <w:rsid w:val="00343B68"/>
    <w:rsid w:val="00344984"/>
    <w:rsid w:val="00344BC6"/>
    <w:rsid w:val="003473C7"/>
    <w:rsid w:val="003473DF"/>
    <w:rsid w:val="00353088"/>
    <w:rsid w:val="00353477"/>
    <w:rsid w:val="00353CBC"/>
    <w:rsid w:val="003562F4"/>
    <w:rsid w:val="00357CAB"/>
    <w:rsid w:val="0036165D"/>
    <w:rsid w:val="00362AD3"/>
    <w:rsid w:val="00362E04"/>
    <w:rsid w:val="003649A3"/>
    <w:rsid w:val="003671E4"/>
    <w:rsid w:val="00372379"/>
    <w:rsid w:val="00373694"/>
    <w:rsid w:val="003750ED"/>
    <w:rsid w:val="003804CB"/>
    <w:rsid w:val="003821E7"/>
    <w:rsid w:val="00383E1A"/>
    <w:rsid w:val="00384F73"/>
    <w:rsid w:val="00386721"/>
    <w:rsid w:val="00386D8F"/>
    <w:rsid w:val="00393FF1"/>
    <w:rsid w:val="003A0240"/>
    <w:rsid w:val="003A337A"/>
    <w:rsid w:val="003A45D7"/>
    <w:rsid w:val="003A45E3"/>
    <w:rsid w:val="003A6E6B"/>
    <w:rsid w:val="003B028C"/>
    <w:rsid w:val="003B2AE9"/>
    <w:rsid w:val="003B4ADB"/>
    <w:rsid w:val="003C0460"/>
    <w:rsid w:val="003C1E0B"/>
    <w:rsid w:val="003C1F9D"/>
    <w:rsid w:val="003D1B31"/>
    <w:rsid w:val="003D4176"/>
    <w:rsid w:val="003D4686"/>
    <w:rsid w:val="003D691F"/>
    <w:rsid w:val="003D6C02"/>
    <w:rsid w:val="003D7D26"/>
    <w:rsid w:val="003D7E52"/>
    <w:rsid w:val="003E49B2"/>
    <w:rsid w:val="003E4AED"/>
    <w:rsid w:val="003E7B27"/>
    <w:rsid w:val="003F09D6"/>
    <w:rsid w:val="003F0BDF"/>
    <w:rsid w:val="003F1F3A"/>
    <w:rsid w:val="003F2517"/>
    <w:rsid w:val="003F273C"/>
    <w:rsid w:val="003F48CF"/>
    <w:rsid w:val="003F4BEB"/>
    <w:rsid w:val="003F7408"/>
    <w:rsid w:val="003F7C28"/>
    <w:rsid w:val="00400B3B"/>
    <w:rsid w:val="004012B7"/>
    <w:rsid w:val="004042C5"/>
    <w:rsid w:val="004108D0"/>
    <w:rsid w:val="00412C9B"/>
    <w:rsid w:val="004136E3"/>
    <w:rsid w:val="004156CA"/>
    <w:rsid w:val="004166C6"/>
    <w:rsid w:val="0042115D"/>
    <w:rsid w:val="00425137"/>
    <w:rsid w:val="00430D03"/>
    <w:rsid w:val="00433F48"/>
    <w:rsid w:val="004342DC"/>
    <w:rsid w:val="0043447A"/>
    <w:rsid w:val="00435F1C"/>
    <w:rsid w:val="00436874"/>
    <w:rsid w:val="004440E0"/>
    <w:rsid w:val="00444EC0"/>
    <w:rsid w:val="00445D1B"/>
    <w:rsid w:val="00446F85"/>
    <w:rsid w:val="00454249"/>
    <w:rsid w:val="00454489"/>
    <w:rsid w:val="00454F25"/>
    <w:rsid w:val="00455F81"/>
    <w:rsid w:val="00456F6B"/>
    <w:rsid w:val="00457FB1"/>
    <w:rsid w:val="00460109"/>
    <w:rsid w:val="004618AC"/>
    <w:rsid w:val="00463812"/>
    <w:rsid w:val="004661CD"/>
    <w:rsid w:val="00466993"/>
    <w:rsid w:val="00467487"/>
    <w:rsid w:val="004706F4"/>
    <w:rsid w:val="00476B9A"/>
    <w:rsid w:val="0047787D"/>
    <w:rsid w:val="00480E30"/>
    <w:rsid w:val="00485BB0"/>
    <w:rsid w:val="0049507A"/>
    <w:rsid w:val="004979A3"/>
    <w:rsid w:val="004A2E85"/>
    <w:rsid w:val="004A367D"/>
    <w:rsid w:val="004A3846"/>
    <w:rsid w:val="004A4360"/>
    <w:rsid w:val="004C02C8"/>
    <w:rsid w:val="004C0DA3"/>
    <w:rsid w:val="004C3EFD"/>
    <w:rsid w:val="004C42EE"/>
    <w:rsid w:val="004C4F65"/>
    <w:rsid w:val="004C5286"/>
    <w:rsid w:val="004C58A2"/>
    <w:rsid w:val="004C5CCA"/>
    <w:rsid w:val="004C69FB"/>
    <w:rsid w:val="004C7688"/>
    <w:rsid w:val="004C7851"/>
    <w:rsid w:val="004C7860"/>
    <w:rsid w:val="004D026B"/>
    <w:rsid w:val="004D26D5"/>
    <w:rsid w:val="004D5627"/>
    <w:rsid w:val="004D5AD2"/>
    <w:rsid w:val="004D6DC6"/>
    <w:rsid w:val="004D7B61"/>
    <w:rsid w:val="004E096E"/>
    <w:rsid w:val="004E2874"/>
    <w:rsid w:val="004E4089"/>
    <w:rsid w:val="004E5EA4"/>
    <w:rsid w:val="004F244C"/>
    <w:rsid w:val="004F2B36"/>
    <w:rsid w:val="004F37F4"/>
    <w:rsid w:val="004F4318"/>
    <w:rsid w:val="004F53F0"/>
    <w:rsid w:val="004F7341"/>
    <w:rsid w:val="005031BB"/>
    <w:rsid w:val="005031CC"/>
    <w:rsid w:val="005051FF"/>
    <w:rsid w:val="005115D0"/>
    <w:rsid w:val="00513D34"/>
    <w:rsid w:val="00513F0B"/>
    <w:rsid w:val="00514EDB"/>
    <w:rsid w:val="00515776"/>
    <w:rsid w:val="00516F90"/>
    <w:rsid w:val="005257AB"/>
    <w:rsid w:val="0053348C"/>
    <w:rsid w:val="005369DD"/>
    <w:rsid w:val="0054029B"/>
    <w:rsid w:val="0054090D"/>
    <w:rsid w:val="00541729"/>
    <w:rsid w:val="00542BCB"/>
    <w:rsid w:val="00542E3A"/>
    <w:rsid w:val="005452EA"/>
    <w:rsid w:val="00551B33"/>
    <w:rsid w:val="00552407"/>
    <w:rsid w:val="005542AD"/>
    <w:rsid w:val="00560F78"/>
    <w:rsid w:val="005638A3"/>
    <w:rsid w:val="00566EFE"/>
    <w:rsid w:val="00570AD6"/>
    <w:rsid w:val="00572A0D"/>
    <w:rsid w:val="00572DDE"/>
    <w:rsid w:val="00574948"/>
    <w:rsid w:val="00577493"/>
    <w:rsid w:val="00582540"/>
    <w:rsid w:val="00585E08"/>
    <w:rsid w:val="005867A3"/>
    <w:rsid w:val="00586E86"/>
    <w:rsid w:val="005935F4"/>
    <w:rsid w:val="00593AE3"/>
    <w:rsid w:val="00593FE4"/>
    <w:rsid w:val="005A0C2E"/>
    <w:rsid w:val="005A1966"/>
    <w:rsid w:val="005B0BC7"/>
    <w:rsid w:val="005B3A21"/>
    <w:rsid w:val="005B4425"/>
    <w:rsid w:val="005B4C03"/>
    <w:rsid w:val="005B4E67"/>
    <w:rsid w:val="005B648B"/>
    <w:rsid w:val="005C2124"/>
    <w:rsid w:val="005C3184"/>
    <w:rsid w:val="005C37E4"/>
    <w:rsid w:val="005C7A8D"/>
    <w:rsid w:val="005D00C7"/>
    <w:rsid w:val="005D353F"/>
    <w:rsid w:val="005D3B9C"/>
    <w:rsid w:val="005D6AAA"/>
    <w:rsid w:val="005E0F84"/>
    <w:rsid w:val="005E2988"/>
    <w:rsid w:val="005E67A5"/>
    <w:rsid w:val="005E6E24"/>
    <w:rsid w:val="005F0620"/>
    <w:rsid w:val="005F3762"/>
    <w:rsid w:val="005F4967"/>
    <w:rsid w:val="005F745A"/>
    <w:rsid w:val="005F7971"/>
    <w:rsid w:val="00600595"/>
    <w:rsid w:val="00603DB0"/>
    <w:rsid w:val="00610D11"/>
    <w:rsid w:val="00610D47"/>
    <w:rsid w:val="006110A0"/>
    <w:rsid w:val="0061363B"/>
    <w:rsid w:val="00614B3D"/>
    <w:rsid w:val="00614D06"/>
    <w:rsid w:val="00617EE9"/>
    <w:rsid w:val="00622F10"/>
    <w:rsid w:val="00623890"/>
    <w:rsid w:val="00625C6E"/>
    <w:rsid w:val="00627FF0"/>
    <w:rsid w:val="00630C43"/>
    <w:rsid w:val="006338F5"/>
    <w:rsid w:val="00635085"/>
    <w:rsid w:val="0064074D"/>
    <w:rsid w:val="00643ED2"/>
    <w:rsid w:val="006448D9"/>
    <w:rsid w:val="00646DE5"/>
    <w:rsid w:val="0065067B"/>
    <w:rsid w:val="00650E1A"/>
    <w:rsid w:val="006532E8"/>
    <w:rsid w:val="00654391"/>
    <w:rsid w:val="00662080"/>
    <w:rsid w:val="00662A07"/>
    <w:rsid w:val="00663DB2"/>
    <w:rsid w:val="006645FC"/>
    <w:rsid w:val="00667958"/>
    <w:rsid w:val="00670B9B"/>
    <w:rsid w:val="00671540"/>
    <w:rsid w:val="006723FD"/>
    <w:rsid w:val="0067333D"/>
    <w:rsid w:val="0067358C"/>
    <w:rsid w:val="0067542B"/>
    <w:rsid w:val="00680FAE"/>
    <w:rsid w:val="006815D5"/>
    <w:rsid w:val="006817E0"/>
    <w:rsid w:val="00684189"/>
    <w:rsid w:val="00684BEE"/>
    <w:rsid w:val="006A2123"/>
    <w:rsid w:val="006A33EC"/>
    <w:rsid w:val="006A5601"/>
    <w:rsid w:val="006A5B7C"/>
    <w:rsid w:val="006B0E2C"/>
    <w:rsid w:val="006B2751"/>
    <w:rsid w:val="006B342E"/>
    <w:rsid w:val="006B54DA"/>
    <w:rsid w:val="006B7A41"/>
    <w:rsid w:val="006B7C24"/>
    <w:rsid w:val="006C23EC"/>
    <w:rsid w:val="006C28BA"/>
    <w:rsid w:val="006C5C6F"/>
    <w:rsid w:val="006C738A"/>
    <w:rsid w:val="006C7586"/>
    <w:rsid w:val="006D1BE1"/>
    <w:rsid w:val="006D281E"/>
    <w:rsid w:val="006D36A5"/>
    <w:rsid w:val="006D3A7E"/>
    <w:rsid w:val="006D626E"/>
    <w:rsid w:val="006E5608"/>
    <w:rsid w:val="006E6159"/>
    <w:rsid w:val="006F05EE"/>
    <w:rsid w:val="006F14DD"/>
    <w:rsid w:val="006F2152"/>
    <w:rsid w:val="006F61D7"/>
    <w:rsid w:val="006F68B6"/>
    <w:rsid w:val="006F6F57"/>
    <w:rsid w:val="006F7306"/>
    <w:rsid w:val="00701728"/>
    <w:rsid w:val="00705503"/>
    <w:rsid w:val="00705774"/>
    <w:rsid w:val="00706B9F"/>
    <w:rsid w:val="00711FB3"/>
    <w:rsid w:val="00713317"/>
    <w:rsid w:val="00714B44"/>
    <w:rsid w:val="007169B9"/>
    <w:rsid w:val="00721BA3"/>
    <w:rsid w:val="00731B6B"/>
    <w:rsid w:val="00734ADD"/>
    <w:rsid w:val="00734DFB"/>
    <w:rsid w:val="007353E7"/>
    <w:rsid w:val="00740FE8"/>
    <w:rsid w:val="00741F04"/>
    <w:rsid w:val="00742956"/>
    <w:rsid w:val="00745414"/>
    <w:rsid w:val="00747F3C"/>
    <w:rsid w:val="007510FB"/>
    <w:rsid w:val="00751EF5"/>
    <w:rsid w:val="00755C7A"/>
    <w:rsid w:val="00756655"/>
    <w:rsid w:val="00763C8D"/>
    <w:rsid w:val="00764938"/>
    <w:rsid w:val="007657CA"/>
    <w:rsid w:val="00765C1A"/>
    <w:rsid w:val="00770180"/>
    <w:rsid w:val="007732C8"/>
    <w:rsid w:val="00777221"/>
    <w:rsid w:val="00777826"/>
    <w:rsid w:val="007813AE"/>
    <w:rsid w:val="00782003"/>
    <w:rsid w:val="007A0FB5"/>
    <w:rsid w:val="007A3624"/>
    <w:rsid w:val="007A3662"/>
    <w:rsid w:val="007A36D6"/>
    <w:rsid w:val="007A5B92"/>
    <w:rsid w:val="007A7160"/>
    <w:rsid w:val="007B074C"/>
    <w:rsid w:val="007B2CB5"/>
    <w:rsid w:val="007B476B"/>
    <w:rsid w:val="007B5D9B"/>
    <w:rsid w:val="007B5F4C"/>
    <w:rsid w:val="007B6A77"/>
    <w:rsid w:val="007C6FF5"/>
    <w:rsid w:val="007C7AD6"/>
    <w:rsid w:val="007D09C6"/>
    <w:rsid w:val="007D436E"/>
    <w:rsid w:val="007D4714"/>
    <w:rsid w:val="007D727E"/>
    <w:rsid w:val="007E0385"/>
    <w:rsid w:val="007E0E69"/>
    <w:rsid w:val="007E11AC"/>
    <w:rsid w:val="007E1324"/>
    <w:rsid w:val="007E4857"/>
    <w:rsid w:val="007E62CA"/>
    <w:rsid w:val="007F0456"/>
    <w:rsid w:val="008100C9"/>
    <w:rsid w:val="00811D7E"/>
    <w:rsid w:val="008161BA"/>
    <w:rsid w:val="00816F9D"/>
    <w:rsid w:val="0081777F"/>
    <w:rsid w:val="008229AF"/>
    <w:rsid w:val="00824477"/>
    <w:rsid w:val="00827A1B"/>
    <w:rsid w:val="00827CD0"/>
    <w:rsid w:val="00832076"/>
    <w:rsid w:val="008330A6"/>
    <w:rsid w:val="00836F22"/>
    <w:rsid w:val="00841FE4"/>
    <w:rsid w:val="00842929"/>
    <w:rsid w:val="0084357D"/>
    <w:rsid w:val="0084384C"/>
    <w:rsid w:val="00843BFF"/>
    <w:rsid w:val="0084642C"/>
    <w:rsid w:val="00846C9D"/>
    <w:rsid w:val="008506E6"/>
    <w:rsid w:val="008507F5"/>
    <w:rsid w:val="00852AD7"/>
    <w:rsid w:val="00854C45"/>
    <w:rsid w:val="0085779E"/>
    <w:rsid w:val="008604E3"/>
    <w:rsid w:val="008623B8"/>
    <w:rsid w:val="0086330E"/>
    <w:rsid w:val="00865E20"/>
    <w:rsid w:val="008666B7"/>
    <w:rsid w:val="00871EED"/>
    <w:rsid w:val="00872B61"/>
    <w:rsid w:val="00873136"/>
    <w:rsid w:val="00874181"/>
    <w:rsid w:val="00876AE9"/>
    <w:rsid w:val="008773B3"/>
    <w:rsid w:val="00880ED5"/>
    <w:rsid w:val="00882831"/>
    <w:rsid w:val="00882BBB"/>
    <w:rsid w:val="00885755"/>
    <w:rsid w:val="00885B07"/>
    <w:rsid w:val="00887472"/>
    <w:rsid w:val="0089029A"/>
    <w:rsid w:val="00892152"/>
    <w:rsid w:val="008926DF"/>
    <w:rsid w:val="00893E2D"/>
    <w:rsid w:val="008A0E4F"/>
    <w:rsid w:val="008A4E45"/>
    <w:rsid w:val="008A6985"/>
    <w:rsid w:val="008B011D"/>
    <w:rsid w:val="008B2E93"/>
    <w:rsid w:val="008B50BD"/>
    <w:rsid w:val="008B6206"/>
    <w:rsid w:val="008B6D4E"/>
    <w:rsid w:val="008B6D5B"/>
    <w:rsid w:val="008B7469"/>
    <w:rsid w:val="008C0010"/>
    <w:rsid w:val="008C08F2"/>
    <w:rsid w:val="008C1828"/>
    <w:rsid w:val="008C4EE2"/>
    <w:rsid w:val="008C5149"/>
    <w:rsid w:val="008C53F8"/>
    <w:rsid w:val="008C6E41"/>
    <w:rsid w:val="008D5673"/>
    <w:rsid w:val="008D58E7"/>
    <w:rsid w:val="008D72A2"/>
    <w:rsid w:val="008E2EEC"/>
    <w:rsid w:val="008E34D7"/>
    <w:rsid w:val="008E3C5E"/>
    <w:rsid w:val="008E7AB2"/>
    <w:rsid w:val="008F32E8"/>
    <w:rsid w:val="008F34A4"/>
    <w:rsid w:val="008F459A"/>
    <w:rsid w:val="008F46E5"/>
    <w:rsid w:val="008F739F"/>
    <w:rsid w:val="00900B59"/>
    <w:rsid w:val="009019C4"/>
    <w:rsid w:val="0090299C"/>
    <w:rsid w:val="00904A2D"/>
    <w:rsid w:val="00905B67"/>
    <w:rsid w:val="00907FD9"/>
    <w:rsid w:val="00911CAB"/>
    <w:rsid w:val="009161A4"/>
    <w:rsid w:val="009216BB"/>
    <w:rsid w:val="0092380E"/>
    <w:rsid w:val="009263B2"/>
    <w:rsid w:val="00927B7A"/>
    <w:rsid w:val="00930EFB"/>
    <w:rsid w:val="009314C8"/>
    <w:rsid w:val="009355D3"/>
    <w:rsid w:val="00937235"/>
    <w:rsid w:val="00940453"/>
    <w:rsid w:val="00940D3E"/>
    <w:rsid w:val="009427B2"/>
    <w:rsid w:val="0094401E"/>
    <w:rsid w:val="00944DD4"/>
    <w:rsid w:val="00945621"/>
    <w:rsid w:val="00945C30"/>
    <w:rsid w:val="00951C96"/>
    <w:rsid w:val="009527DF"/>
    <w:rsid w:val="00953808"/>
    <w:rsid w:val="009558B6"/>
    <w:rsid w:val="00956806"/>
    <w:rsid w:val="00961314"/>
    <w:rsid w:val="00962EC4"/>
    <w:rsid w:val="0096609F"/>
    <w:rsid w:val="00976F66"/>
    <w:rsid w:val="00977F5B"/>
    <w:rsid w:val="00980578"/>
    <w:rsid w:val="00983CE9"/>
    <w:rsid w:val="00984038"/>
    <w:rsid w:val="00993E9A"/>
    <w:rsid w:val="00994614"/>
    <w:rsid w:val="00997F83"/>
    <w:rsid w:val="009A1683"/>
    <w:rsid w:val="009A2167"/>
    <w:rsid w:val="009A2AFB"/>
    <w:rsid w:val="009A2EE1"/>
    <w:rsid w:val="009A3C94"/>
    <w:rsid w:val="009A739F"/>
    <w:rsid w:val="009B44B1"/>
    <w:rsid w:val="009B4577"/>
    <w:rsid w:val="009B61C4"/>
    <w:rsid w:val="009B71C5"/>
    <w:rsid w:val="009C0D1E"/>
    <w:rsid w:val="009C10FF"/>
    <w:rsid w:val="009C1D51"/>
    <w:rsid w:val="009C3751"/>
    <w:rsid w:val="009C6C73"/>
    <w:rsid w:val="009D0962"/>
    <w:rsid w:val="009D49AD"/>
    <w:rsid w:val="009D574D"/>
    <w:rsid w:val="009E245C"/>
    <w:rsid w:val="009E28B2"/>
    <w:rsid w:val="009E4B4D"/>
    <w:rsid w:val="009E55F7"/>
    <w:rsid w:val="009E6C8B"/>
    <w:rsid w:val="009E7AC8"/>
    <w:rsid w:val="009E7CDE"/>
    <w:rsid w:val="009E7F81"/>
    <w:rsid w:val="009F2538"/>
    <w:rsid w:val="009F3908"/>
    <w:rsid w:val="009F6812"/>
    <w:rsid w:val="009F78C8"/>
    <w:rsid w:val="009F79E1"/>
    <w:rsid w:val="00A00895"/>
    <w:rsid w:val="00A02D1D"/>
    <w:rsid w:val="00A04505"/>
    <w:rsid w:val="00A077AD"/>
    <w:rsid w:val="00A104FB"/>
    <w:rsid w:val="00A10830"/>
    <w:rsid w:val="00A11CD5"/>
    <w:rsid w:val="00A120B0"/>
    <w:rsid w:val="00A136B5"/>
    <w:rsid w:val="00A13BC7"/>
    <w:rsid w:val="00A14CF3"/>
    <w:rsid w:val="00A15219"/>
    <w:rsid w:val="00A16DF5"/>
    <w:rsid w:val="00A20364"/>
    <w:rsid w:val="00A21A02"/>
    <w:rsid w:val="00A25266"/>
    <w:rsid w:val="00A30537"/>
    <w:rsid w:val="00A3447B"/>
    <w:rsid w:val="00A350E2"/>
    <w:rsid w:val="00A3599B"/>
    <w:rsid w:val="00A36774"/>
    <w:rsid w:val="00A3730C"/>
    <w:rsid w:val="00A4032D"/>
    <w:rsid w:val="00A4607A"/>
    <w:rsid w:val="00A50553"/>
    <w:rsid w:val="00A52C14"/>
    <w:rsid w:val="00A541CC"/>
    <w:rsid w:val="00A55E77"/>
    <w:rsid w:val="00A631A7"/>
    <w:rsid w:val="00A6343B"/>
    <w:rsid w:val="00A638CE"/>
    <w:rsid w:val="00A64709"/>
    <w:rsid w:val="00A64725"/>
    <w:rsid w:val="00A660D7"/>
    <w:rsid w:val="00A66C1E"/>
    <w:rsid w:val="00A70076"/>
    <w:rsid w:val="00A70B07"/>
    <w:rsid w:val="00A71A7F"/>
    <w:rsid w:val="00A76AE6"/>
    <w:rsid w:val="00A76CAE"/>
    <w:rsid w:val="00A80D3D"/>
    <w:rsid w:val="00A80F2F"/>
    <w:rsid w:val="00A81C66"/>
    <w:rsid w:val="00A9017A"/>
    <w:rsid w:val="00A9202C"/>
    <w:rsid w:val="00A938C5"/>
    <w:rsid w:val="00A947D8"/>
    <w:rsid w:val="00A94F20"/>
    <w:rsid w:val="00A96CA9"/>
    <w:rsid w:val="00A9707B"/>
    <w:rsid w:val="00A97107"/>
    <w:rsid w:val="00A97F5C"/>
    <w:rsid w:val="00AA1CBE"/>
    <w:rsid w:val="00AB0D80"/>
    <w:rsid w:val="00AB1D32"/>
    <w:rsid w:val="00AB47A9"/>
    <w:rsid w:val="00AB67BE"/>
    <w:rsid w:val="00AB709E"/>
    <w:rsid w:val="00AB78BB"/>
    <w:rsid w:val="00AB78D3"/>
    <w:rsid w:val="00AC27B8"/>
    <w:rsid w:val="00AC4502"/>
    <w:rsid w:val="00AC4F71"/>
    <w:rsid w:val="00AC5A0F"/>
    <w:rsid w:val="00AC6E7E"/>
    <w:rsid w:val="00AC7CE9"/>
    <w:rsid w:val="00AD1F75"/>
    <w:rsid w:val="00AD2F2E"/>
    <w:rsid w:val="00AD673F"/>
    <w:rsid w:val="00AD7507"/>
    <w:rsid w:val="00AE007E"/>
    <w:rsid w:val="00AE1597"/>
    <w:rsid w:val="00AE33B1"/>
    <w:rsid w:val="00AE4655"/>
    <w:rsid w:val="00AE4B94"/>
    <w:rsid w:val="00AE6AD1"/>
    <w:rsid w:val="00AF1E47"/>
    <w:rsid w:val="00AF3669"/>
    <w:rsid w:val="00AF48F9"/>
    <w:rsid w:val="00AF688A"/>
    <w:rsid w:val="00AF71FC"/>
    <w:rsid w:val="00B01AF1"/>
    <w:rsid w:val="00B01B11"/>
    <w:rsid w:val="00B030E2"/>
    <w:rsid w:val="00B04195"/>
    <w:rsid w:val="00B06861"/>
    <w:rsid w:val="00B07EC4"/>
    <w:rsid w:val="00B1288F"/>
    <w:rsid w:val="00B14413"/>
    <w:rsid w:val="00B1444C"/>
    <w:rsid w:val="00B1746F"/>
    <w:rsid w:val="00B261B4"/>
    <w:rsid w:val="00B35C82"/>
    <w:rsid w:val="00B36481"/>
    <w:rsid w:val="00B40549"/>
    <w:rsid w:val="00B43BB5"/>
    <w:rsid w:val="00B51156"/>
    <w:rsid w:val="00B51C2C"/>
    <w:rsid w:val="00B528EE"/>
    <w:rsid w:val="00B52B3B"/>
    <w:rsid w:val="00B53132"/>
    <w:rsid w:val="00B56315"/>
    <w:rsid w:val="00B61BD6"/>
    <w:rsid w:val="00B6213F"/>
    <w:rsid w:val="00B6215E"/>
    <w:rsid w:val="00B643BE"/>
    <w:rsid w:val="00B713D0"/>
    <w:rsid w:val="00B73368"/>
    <w:rsid w:val="00B73840"/>
    <w:rsid w:val="00B74317"/>
    <w:rsid w:val="00B74BFA"/>
    <w:rsid w:val="00B75A05"/>
    <w:rsid w:val="00B7629D"/>
    <w:rsid w:val="00B76364"/>
    <w:rsid w:val="00B80680"/>
    <w:rsid w:val="00B80BEA"/>
    <w:rsid w:val="00B82062"/>
    <w:rsid w:val="00B8701F"/>
    <w:rsid w:val="00B942B2"/>
    <w:rsid w:val="00B943C4"/>
    <w:rsid w:val="00B961FA"/>
    <w:rsid w:val="00BA06A2"/>
    <w:rsid w:val="00BA06E4"/>
    <w:rsid w:val="00BA6147"/>
    <w:rsid w:val="00BA7074"/>
    <w:rsid w:val="00BA7BAB"/>
    <w:rsid w:val="00BB724A"/>
    <w:rsid w:val="00BC1892"/>
    <w:rsid w:val="00BC2F1D"/>
    <w:rsid w:val="00BD0637"/>
    <w:rsid w:val="00BD1E4F"/>
    <w:rsid w:val="00BD37D9"/>
    <w:rsid w:val="00BD3D5A"/>
    <w:rsid w:val="00BD5A42"/>
    <w:rsid w:val="00BE011C"/>
    <w:rsid w:val="00BE0BE0"/>
    <w:rsid w:val="00BE2982"/>
    <w:rsid w:val="00BE3C53"/>
    <w:rsid w:val="00BE3FC6"/>
    <w:rsid w:val="00BF0EAF"/>
    <w:rsid w:val="00BF1C57"/>
    <w:rsid w:val="00BF3A8A"/>
    <w:rsid w:val="00BF5A89"/>
    <w:rsid w:val="00BF7902"/>
    <w:rsid w:val="00BF7EED"/>
    <w:rsid w:val="00C02604"/>
    <w:rsid w:val="00C02D50"/>
    <w:rsid w:val="00C05685"/>
    <w:rsid w:val="00C0703B"/>
    <w:rsid w:val="00C10EA1"/>
    <w:rsid w:val="00C117D6"/>
    <w:rsid w:val="00C11C46"/>
    <w:rsid w:val="00C13DC6"/>
    <w:rsid w:val="00C13EDD"/>
    <w:rsid w:val="00C1523F"/>
    <w:rsid w:val="00C1579F"/>
    <w:rsid w:val="00C2022B"/>
    <w:rsid w:val="00C20536"/>
    <w:rsid w:val="00C2291C"/>
    <w:rsid w:val="00C260F2"/>
    <w:rsid w:val="00C34363"/>
    <w:rsid w:val="00C4201B"/>
    <w:rsid w:val="00C44A59"/>
    <w:rsid w:val="00C450AE"/>
    <w:rsid w:val="00C45FF9"/>
    <w:rsid w:val="00C479BA"/>
    <w:rsid w:val="00C52055"/>
    <w:rsid w:val="00C52694"/>
    <w:rsid w:val="00C52BDE"/>
    <w:rsid w:val="00C545F3"/>
    <w:rsid w:val="00C62111"/>
    <w:rsid w:val="00C76DCB"/>
    <w:rsid w:val="00C82F12"/>
    <w:rsid w:val="00C91E76"/>
    <w:rsid w:val="00C92929"/>
    <w:rsid w:val="00C9477D"/>
    <w:rsid w:val="00CA26A6"/>
    <w:rsid w:val="00CA2836"/>
    <w:rsid w:val="00CA2DA9"/>
    <w:rsid w:val="00CA341B"/>
    <w:rsid w:val="00CA4252"/>
    <w:rsid w:val="00CA5849"/>
    <w:rsid w:val="00CB03BD"/>
    <w:rsid w:val="00CB2834"/>
    <w:rsid w:val="00CB2976"/>
    <w:rsid w:val="00CB584E"/>
    <w:rsid w:val="00CB6E5F"/>
    <w:rsid w:val="00CC199D"/>
    <w:rsid w:val="00CC311E"/>
    <w:rsid w:val="00CC5001"/>
    <w:rsid w:val="00CC7402"/>
    <w:rsid w:val="00CC786A"/>
    <w:rsid w:val="00CC7B5D"/>
    <w:rsid w:val="00CC7BC0"/>
    <w:rsid w:val="00CD211E"/>
    <w:rsid w:val="00CD30FA"/>
    <w:rsid w:val="00CD446B"/>
    <w:rsid w:val="00CD584D"/>
    <w:rsid w:val="00CD7890"/>
    <w:rsid w:val="00CE0353"/>
    <w:rsid w:val="00CE22A1"/>
    <w:rsid w:val="00CE71F0"/>
    <w:rsid w:val="00CF0FAC"/>
    <w:rsid w:val="00CF40F9"/>
    <w:rsid w:val="00CF770C"/>
    <w:rsid w:val="00D03492"/>
    <w:rsid w:val="00D0479F"/>
    <w:rsid w:val="00D078A0"/>
    <w:rsid w:val="00D1034F"/>
    <w:rsid w:val="00D123B9"/>
    <w:rsid w:val="00D141B5"/>
    <w:rsid w:val="00D160F2"/>
    <w:rsid w:val="00D16EB1"/>
    <w:rsid w:val="00D173DA"/>
    <w:rsid w:val="00D20685"/>
    <w:rsid w:val="00D20854"/>
    <w:rsid w:val="00D20DD4"/>
    <w:rsid w:val="00D23735"/>
    <w:rsid w:val="00D244BF"/>
    <w:rsid w:val="00D24C2D"/>
    <w:rsid w:val="00D25391"/>
    <w:rsid w:val="00D31892"/>
    <w:rsid w:val="00D33009"/>
    <w:rsid w:val="00D33EC1"/>
    <w:rsid w:val="00D3793F"/>
    <w:rsid w:val="00D414FE"/>
    <w:rsid w:val="00D41FFA"/>
    <w:rsid w:val="00D4389F"/>
    <w:rsid w:val="00D44C0B"/>
    <w:rsid w:val="00D45898"/>
    <w:rsid w:val="00D463DF"/>
    <w:rsid w:val="00D465F6"/>
    <w:rsid w:val="00D473FB"/>
    <w:rsid w:val="00D524B6"/>
    <w:rsid w:val="00D5412C"/>
    <w:rsid w:val="00D5671C"/>
    <w:rsid w:val="00D600D5"/>
    <w:rsid w:val="00D646A6"/>
    <w:rsid w:val="00D67124"/>
    <w:rsid w:val="00D73520"/>
    <w:rsid w:val="00D73A9A"/>
    <w:rsid w:val="00D7694F"/>
    <w:rsid w:val="00D8091C"/>
    <w:rsid w:val="00D81219"/>
    <w:rsid w:val="00D813CE"/>
    <w:rsid w:val="00D8280D"/>
    <w:rsid w:val="00D84617"/>
    <w:rsid w:val="00D8775E"/>
    <w:rsid w:val="00D9024E"/>
    <w:rsid w:val="00D905A2"/>
    <w:rsid w:val="00D928A4"/>
    <w:rsid w:val="00D97FC5"/>
    <w:rsid w:val="00DA25FC"/>
    <w:rsid w:val="00DA369B"/>
    <w:rsid w:val="00DA3D32"/>
    <w:rsid w:val="00DA3D6E"/>
    <w:rsid w:val="00DA3FBA"/>
    <w:rsid w:val="00DA4064"/>
    <w:rsid w:val="00DA537A"/>
    <w:rsid w:val="00DA6A7B"/>
    <w:rsid w:val="00DB16F4"/>
    <w:rsid w:val="00DB2EAD"/>
    <w:rsid w:val="00DC2D90"/>
    <w:rsid w:val="00DC4049"/>
    <w:rsid w:val="00DC556D"/>
    <w:rsid w:val="00DC6223"/>
    <w:rsid w:val="00DD0DDD"/>
    <w:rsid w:val="00DD13FD"/>
    <w:rsid w:val="00DD2ED9"/>
    <w:rsid w:val="00DD305E"/>
    <w:rsid w:val="00DD3E7D"/>
    <w:rsid w:val="00DD64BE"/>
    <w:rsid w:val="00DD6BD3"/>
    <w:rsid w:val="00DD7EB4"/>
    <w:rsid w:val="00DE4627"/>
    <w:rsid w:val="00DE5204"/>
    <w:rsid w:val="00DE6F41"/>
    <w:rsid w:val="00DE7843"/>
    <w:rsid w:val="00DE7A0C"/>
    <w:rsid w:val="00DF1133"/>
    <w:rsid w:val="00DF65B0"/>
    <w:rsid w:val="00E00775"/>
    <w:rsid w:val="00E02108"/>
    <w:rsid w:val="00E0376A"/>
    <w:rsid w:val="00E0427A"/>
    <w:rsid w:val="00E10ECE"/>
    <w:rsid w:val="00E21C85"/>
    <w:rsid w:val="00E21FFC"/>
    <w:rsid w:val="00E22D43"/>
    <w:rsid w:val="00E232E5"/>
    <w:rsid w:val="00E2416D"/>
    <w:rsid w:val="00E274DF"/>
    <w:rsid w:val="00E31757"/>
    <w:rsid w:val="00E31AF3"/>
    <w:rsid w:val="00E328E4"/>
    <w:rsid w:val="00E35067"/>
    <w:rsid w:val="00E35236"/>
    <w:rsid w:val="00E36CE6"/>
    <w:rsid w:val="00E373CA"/>
    <w:rsid w:val="00E43042"/>
    <w:rsid w:val="00E438E4"/>
    <w:rsid w:val="00E45437"/>
    <w:rsid w:val="00E45888"/>
    <w:rsid w:val="00E51AF1"/>
    <w:rsid w:val="00E5279B"/>
    <w:rsid w:val="00E53C74"/>
    <w:rsid w:val="00E54F47"/>
    <w:rsid w:val="00E56B6C"/>
    <w:rsid w:val="00E61386"/>
    <w:rsid w:val="00E61BD1"/>
    <w:rsid w:val="00E6463B"/>
    <w:rsid w:val="00E64F09"/>
    <w:rsid w:val="00E67B09"/>
    <w:rsid w:val="00E74693"/>
    <w:rsid w:val="00E74A2E"/>
    <w:rsid w:val="00E755FB"/>
    <w:rsid w:val="00E76BD2"/>
    <w:rsid w:val="00E81B87"/>
    <w:rsid w:val="00E81DE8"/>
    <w:rsid w:val="00E8428C"/>
    <w:rsid w:val="00E85B95"/>
    <w:rsid w:val="00E86525"/>
    <w:rsid w:val="00E87E8B"/>
    <w:rsid w:val="00E90527"/>
    <w:rsid w:val="00E968AC"/>
    <w:rsid w:val="00EA487E"/>
    <w:rsid w:val="00EA5636"/>
    <w:rsid w:val="00EB1AC8"/>
    <w:rsid w:val="00EB2BE4"/>
    <w:rsid w:val="00EB4146"/>
    <w:rsid w:val="00EB4B8D"/>
    <w:rsid w:val="00EB5538"/>
    <w:rsid w:val="00EB7223"/>
    <w:rsid w:val="00EC2E41"/>
    <w:rsid w:val="00EC4553"/>
    <w:rsid w:val="00EC7819"/>
    <w:rsid w:val="00ED0614"/>
    <w:rsid w:val="00ED48F7"/>
    <w:rsid w:val="00ED57DA"/>
    <w:rsid w:val="00ED6943"/>
    <w:rsid w:val="00ED79E3"/>
    <w:rsid w:val="00EE17FB"/>
    <w:rsid w:val="00EE1938"/>
    <w:rsid w:val="00EE1E08"/>
    <w:rsid w:val="00EE2589"/>
    <w:rsid w:val="00EE2BA9"/>
    <w:rsid w:val="00EE4AD3"/>
    <w:rsid w:val="00EE529D"/>
    <w:rsid w:val="00EE60A6"/>
    <w:rsid w:val="00EE6CC7"/>
    <w:rsid w:val="00EE7881"/>
    <w:rsid w:val="00EF0C62"/>
    <w:rsid w:val="00EF26AA"/>
    <w:rsid w:val="00EF4176"/>
    <w:rsid w:val="00EF4EF0"/>
    <w:rsid w:val="00F00B91"/>
    <w:rsid w:val="00F057C7"/>
    <w:rsid w:val="00F05CB2"/>
    <w:rsid w:val="00F0608C"/>
    <w:rsid w:val="00F06F0E"/>
    <w:rsid w:val="00F07C54"/>
    <w:rsid w:val="00F11012"/>
    <w:rsid w:val="00F11FDC"/>
    <w:rsid w:val="00F13E90"/>
    <w:rsid w:val="00F14F1D"/>
    <w:rsid w:val="00F17837"/>
    <w:rsid w:val="00F20BBB"/>
    <w:rsid w:val="00F235E4"/>
    <w:rsid w:val="00F2582B"/>
    <w:rsid w:val="00F2705A"/>
    <w:rsid w:val="00F27EDA"/>
    <w:rsid w:val="00F27F0A"/>
    <w:rsid w:val="00F30696"/>
    <w:rsid w:val="00F3152B"/>
    <w:rsid w:val="00F33F9E"/>
    <w:rsid w:val="00F34F4B"/>
    <w:rsid w:val="00F35926"/>
    <w:rsid w:val="00F3592E"/>
    <w:rsid w:val="00F35B1F"/>
    <w:rsid w:val="00F44002"/>
    <w:rsid w:val="00F44B77"/>
    <w:rsid w:val="00F5049C"/>
    <w:rsid w:val="00F52981"/>
    <w:rsid w:val="00F541E9"/>
    <w:rsid w:val="00F617F7"/>
    <w:rsid w:val="00F62BE1"/>
    <w:rsid w:val="00F64BAB"/>
    <w:rsid w:val="00F66338"/>
    <w:rsid w:val="00F72413"/>
    <w:rsid w:val="00F728B2"/>
    <w:rsid w:val="00F72BC5"/>
    <w:rsid w:val="00F74B7A"/>
    <w:rsid w:val="00F7557B"/>
    <w:rsid w:val="00F75A2D"/>
    <w:rsid w:val="00F77F0F"/>
    <w:rsid w:val="00F8018D"/>
    <w:rsid w:val="00F83AAB"/>
    <w:rsid w:val="00F91D09"/>
    <w:rsid w:val="00F91E4D"/>
    <w:rsid w:val="00F92FB9"/>
    <w:rsid w:val="00F931B5"/>
    <w:rsid w:val="00F93A95"/>
    <w:rsid w:val="00F93E65"/>
    <w:rsid w:val="00F95562"/>
    <w:rsid w:val="00FA0F93"/>
    <w:rsid w:val="00FA1067"/>
    <w:rsid w:val="00FA1118"/>
    <w:rsid w:val="00FA20E5"/>
    <w:rsid w:val="00FA4137"/>
    <w:rsid w:val="00FA4295"/>
    <w:rsid w:val="00FA5C78"/>
    <w:rsid w:val="00FA5E31"/>
    <w:rsid w:val="00FB1CA3"/>
    <w:rsid w:val="00FB24F3"/>
    <w:rsid w:val="00FB4CD1"/>
    <w:rsid w:val="00FB6E81"/>
    <w:rsid w:val="00FC045C"/>
    <w:rsid w:val="00FC24D0"/>
    <w:rsid w:val="00FC3542"/>
    <w:rsid w:val="00FD4AA0"/>
    <w:rsid w:val="00FD729C"/>
    <w:rsid w:val="00FD7CC4"/>
    <w:rsid w:val="00FE029E"/>
    <w:rsid w:val="00FE27E8"/>
    <w:rsid w:val="00FE4FD1"/>
    <w:rsid w:val="00FF050A"/>
    <w:rsid w:val="00FF412D"/>
    <w:rsid w:val="00FF4225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A2FB"/>
  <w15:chartTrackingRefBased/>
  <w15:docId w15:val="{BC3FB1FA-FEB0-4172-9A52-12760A1E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BA"/>
    <w:pPr>
      <w:keepNext/>
      <w:keepLines/>
      <w:spacing w:before="360" w:after="120"/>
      <w:outlineLvl w:val="2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0527"/>
    <w:pPr>
      <w:keepNext/>
      <w:keepLines/>
      <w:spacing w:before="240" w:after="120"/>
      <w:outlineLvl w:val="4"/>
    </w:pPr>
    <w:rPr>
      <w:rFonts w:ascii="Arial" w:eastAsiaTheme="majorEastAsia" w:hAnsi="Arial" w:cs="Arial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CBA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0527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74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4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2929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E67A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11FB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A3624"/>
  </w:style>
  <w:style w:type="paragraph" w:styleId="Header">
    <w:name w:val="header"/>
    <w:basedOn w:val="Normal"/>
    <w:link w:val="Head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34"/>
  </w:style>
  <w:style w:type="paragraph" w:styleId="Footer">
    <w:name w:val="footer"/>
    <w:basedOn w:val="Normal"/>
    <w:link w:val="Foot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eigh</dc:creator>
  <cp:keywords/>
  <dc:description/>
  <cp:lastModifiedBy>Neil Meigh</cp:lastModifiedBy>
  <cp:revision>7</cp:revision>
  <cp:lastPrinted>2024-12-12T07:57:00Z</cp:lastPrinted>
  <dcterms:created xsi:type="dcterms:W3CDTF">2024-12-04T05:05:00Z</dcterms:created>
  <dcterms:modified xsi:type="dcterms:W3CDTF">2024-12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aTE12pd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